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68FDA" w14:textId="49B1AE00" w:rsidR="0066698D" w:rsidRPr="0044555D" w:rsidRDefault="0066698D" w:rsidP="0044555D">
      <w:pPr>
        <w:spacing w:after="0" w:line="276" w:lineRule="auto"/>
        <w:rPr>
          <w:rFonts w:ascii="Times New Roman" w:hAnsi="Times New Roman"/>
          <w:b/>
          <w:bCs/>
          <w:sz w:val="20"/>
          <w:lang w:val="en-US"/>
        </w:rPr>
      </w:pPr>
      <w:r w:rsidRPr="0044555D">
        <w:rPr>
          <w:rFonts w:ascii="Times New Roman" w:hAnsi="Times New Roman"/>
          <w:b/>
          <w:bCs/>
          <w:sz w:val="20"/>
          <w:lang w:val="en-US"/>
        </w:rPr>
        <w:t xml:space="preserve">Table </w:t>
      </w:r>
      <w:r w:rsidR="00EF113B">
        <w:rPr>
          <w:rFonts w:ascii="Times New Roman" w:hAnsi="Times New Roman"/>
          <w:b/>
          <w:bCs/>
          <w:sz w:val="20"/>
          <w:lang w:val="en-US"/>
        </w:rPr>
        <w:t>S2</w:t>
      </w:r>
      <w:r w:rsidRPr="0044555D">
        <w:rPr>
          <w:rFonts w:ascii="Times New Roman" w:hAnsi="Times New Roman"/>
          <w:b/>
          <w:bCs/>
          <w:sz w:val="20"/>
          <w:lang w:val="en-US"/>
        </w:rPr>
        <w:t>: Basic characteristics predominant alpha- and beta-adrenergic</w:t>
      </w:r>
      <w:r w:rsidR="00EF113B">
        <w:rPr>
          <w:rFonts w:ascii="Times New Roman" w:hAnsi="Times New Roman"/>
          <w:b/>
          <w:bCs/>
          <w:sz w:val="20"/>
          <w:lang w:val="en-US"/>
        </w:rPr>
        <w:t xml:space="preserve"> and mixed adrenergic</w:t>
      </w:r>
      <w:r w:rsidRPr="0044555D">
        <w:rPr>
          <w:rFonts w:ascii="Times New Roman" w:hAnsi="Times New Roman"/>
          <w:b/>
          <w:bCs/>
          <w:sz w:val="20"/>
          <w:lang w:val="en-US"/>
        </w:rPr>
        <w:t xml:space="preserve"> responders (N=</w:t>
      </w:r>
      <w:r w:rsidR="00EF113B">
        <w:rPr>
          <w:rFonts w:ascii="Times New Roman" w:hAnsi="Times New Roman"/>
          <w:b/>
          <w:bCs/>
          <w:sz w:val="20"/>
          <w:lang w:val="en-US"/>
        </w:rPr>
        <w:t>372</w:t>
      </w:r>
      <w:r w:rsidRPr="0044555D">
        <w:rPr>
          <w:rFonts w:ascii="Times New Roman" w:hAnsi="Times New Roman"/>
          <w:b/>
          <w:bCs/>
          <w:sz w:val="20"/>
          <w:lang w:val="en-US"/>
        </w:rPr>
        <w:t>)</w:t>
      </w:r>
    </w:p>
    <w:tbl>
      <w:tblPr>
        <w:tblStyle w:val="TableGrid"/>
        <w:tblW w:w="125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835"/>
        <w:gridCol w:w="567"/>
        <w:gridCol w:w="1980"/>
        <w:gridCol w:w="430"/>
        <w:gridCol w:w="1980"/>
        <w:gridCol w:w="567"/>
        <w:gridCol w:w="1843"/>
        <w:gridCol w:w="288"/>
        <w:gridCol w:w="964"/>
        <w:gridCol w:w="567"/>
      </w:tblGrid>
      <w:tr w:rsidR="0066698D" w:rsidRPr="0044555D" w14:paraId="21AFEEAD" w14:textId="77777777" w:rsidTr="0066698D">
        <w:trPr>
          <w:gridAfter w:val="1"/>
          <w:wAfter w:w="567" w:type="dxa"/>
          <w:trHeight w:val="342"/>
        </w:trPr>
        <w:tc>
          <w:tcPr>
            <w:tcW w:w="3402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  <w:hideMark/>
          </w:tcPr>
          <w:p w14:paraId="21A9798A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254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DA8575B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  <w:b/>
                <w:bCs/>
              </w:rPr>
              <w:t>α-adrenergic responders (n=48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22F0D7A" w14:textId="23D12891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4555D">
              <w:rPr>
                <w:rFonts w:ascii="Times New Roman" w:hAnsi="Times New Roman"/>
                <w:b/>
                <w:bCs/>
              </w:rPr>
              <w:t>Mixed adrenergic responders (n=275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E2C2F0D" w14:textId="3EF82EFA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  <w:b/>
                <w:bCs/>
              </w:rPr>
              <w:t>β-adrenergic responders (n=69)</w:t>
            </w:r>
          </w:p>
        </w:tc>
        <w:tc>
          <w:tcPr>
            <w:tcW w:w="1252" w:type="dxa"/>
            <w:gridSpan w:val="2"/>
            <w:tcBorders>
              <w:top w:val="single" w:sz="18" w:space="0" w:color="auto"/>
              <w:left w:val="nil"/>
            </w:tcBorders>
            <w:hideMark/>
          </w:tcPr>
          <w:p w14:paraId="4015DC44" w14:textId="78C75D16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  <w:b/>
                <w:bCs/>
                <w:i/>
                <w:iCs/>
              </w:rPr>
              <w:t>P for</w:t>
            </w:r>
            <w:r w:rsidR="00FA58A3">
              <w:rPr>
                <w:rFonts w:ascii="Times New Roman" w:hAnsi="Times New Roman"/>
                <w:b/>
                <w:bCs/>
                <w:i/>
                <w:iCs/>
              </w:rPr>
              <w:t xml:space="preserve"> linear</w:t>
            </w:r>
            <w:r w:rsidRPr="0044555D">
              <w:rPr>
                <w:rFonts w:ascii="Times New Roman" w:hAnsi="Times New Roman"/>
                <w:b/>
                <w:bCs/>
                <w:i/>
                <w:iCs/>
              </w:rPr>
              <w:t xml:space="preserve"> trend </w:t>
            </w:r>
          </w:p>
        </w:tc>
      </w:tr>
      <w:tr w:rsidR="0066698D" w:rsidRPr="0044555D" w14:paraId="1FD5507E" w14:textId="77777777" w:rsidTr="00A36DAA">
        <w:trPr>
          <w:gridAfter w:val="1"/>
          <w:wAfter w:w="567" w:type="dxa"/>
          <w:trHeight w:val="396"/>
        </w:trPr>
        <w:tc>
          <w:tcPr>
            <w:tcW w:w="12021" w:type="dxa"/>
            <w:gridSpan w:val="10"/>
            <w:tcBorders>
              <w:top w:val="single" w:sz="18" w:space="0" w:color="auto"/>
              <w:bottom w:val="nil"/>
            </w:tcBorders>
          </w:tcPr>
          <w:p w14:paraId="756431BF" w14:textId="7224E74C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44555D">
              <w:rPr>
                <w:rFonts w:ascii="Times New Roman" w:hAnsi="Times New Roman"/>
                <w:b/>
                <w:bCs/>
                <w:i/>
                <w:iCs/>
              </w:rPr>
              <w:t>Demographic and lifestyle parameters</w:t>
            </w:r>
          </w:p>
        </w:tc>
      </w:tr>
      <w:tr w:rsidR="0066698D" w:rsidRPr="0044555D" w14:paraId="29865EE2" w14:textId="77777777" w:rsidTr="0066698D">
        <w:trPr>
          <w:gridAfter w:val="1"/>
          <w:wAfter w:w="567" w:type="dxa"/>
          <w:trHeight w:val="39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557DBF06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Age, years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162D6F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49 ± 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34C41" w14:textId="6AE4BC72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5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D9D682" w14:textId="43B7E75A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41 ± 1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4D073B9A" w14:textId="6151B240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="0066698D" w:rsidRPr="0044555D">
              <w:rPr>
                <w:rFonts w:ascii="Times New Roman" w:hAnsi="Times New Roman"/>
              </w:rPr>
              <w:t>0.001</w:t>
            </w:r>
          </w:p>
        </w:tc>
      </w:tr>
      <w:tr w:rsidR="0066698D" w:rsidRPr="0044555D" w14:paraId="7FB0C877" w14:textId="77777777" w:rsidTr="0066698D">
        <w:trPr>
          <w:gridAfter w:val="1"/>
          <w:wAfter w:w="567" w:type="dxa"/>
          <w:trHeight w:val="39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22F2D913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Sex, n (% Men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E60A1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23 (4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14CCE" w14:textId="327627A3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 (5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DD934" w14:textId="280103F3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29 (42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25927C21" w14:textId="6B73098B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</w:t>
            </w:r>
            <w:r w:rsidR="0044555D">
              <w:rPr>
                <w:rFonts w:ascii="Times New Roman" w:hAnsi="Times New Roman"/>
              </w:rPr>
              <w:t>350</w:t>
            </w:r>
          </w:p>
        </w:tc>
      </w:tr>
      <w:tr w:rsidR="0066698D" w:rsidRPr="0044555D" w14:paraId="021430A8" w14:textId="77777777" w:rsidTr="0066698D">
        <w:trPr>
          <w:gridAfter w:val="1"/>
          <w:wAfter w:w="567" w:type="dxa"/>
          <w:trHeight w:val="39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3C076C33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Ethnicity, n (% Black African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EBAD2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30 (6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C7880" w14:textId="71C9AF29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 (4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1B90C" w14:textId="2EEC63C6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7 (29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6A84C205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3D9F6881" w14:textId="77777777" w:rsidTr="0066698D">
        <w:trPr>
          <w:gridAfter w:val="1"/>
          <w:wAfter w:w="567" w:type="dxa"/>
          <w:trHeight w:val="381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5B9B53A7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Body surface area (m</w:t>
            </w:r>
            <w:r w:rsidRPr="0044555D">
              <w:rPr>
                <w:rFonts w:ascii="Times New Roman" w:hAnsi="Times New Roman"/>
                <w:vertAlign w:val="superscript"/>
              </w:rPr>
              <w:t>2</w:t>
            </w:r>
            <w:r w:rsidRPr="0044555D">
              <w:rPr>
                <w:rFonts w:ascii="Times New Roman" w:hAnsi="Times New Roman"/>
              </w:rPr>
              <w:t>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E51777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.87 ± 0.2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D60C8" w14:textId="4643EBFF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88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3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C2335B" w14:textId="02678A9D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.91 ± 0.2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7838FF19" w14:textId="4264E986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</w:t>
            </w:r>
            <w:r w:rsidR="0044555D">
              <w:rPr>
                <w:rFonts w:ascii="Times New Roman" w:hAnsi="Times New Roman"/>
              </w:rPr>
              <w:t>269</w:t>
            </w:r>
          </w:p>
        </w:tc>
      </w:tr>
      <w:tr w:rsidR="0066698D" w:rsidRPr="0044555D" w14:paraId="531EEE8F" w14:textId="77777777" w:rsidTr="0066698D">
        <w:trPr>
          <w:gridAfter w:val="1"/>
          <w:wAfter w:w="567" w:type="dxa"/>
          <w:trHeight w:val="38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2778F19C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Waist circumference (cm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D9B1DB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00.14 ± 16.5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99180" w14:textId="3CD71658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4.5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6.0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8903A2" w14:textId="22B6B7E5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90.01 ± 17.0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025D5F55" w14:textId="30BA2820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</w:tr>
      <w:tr w:rsidR="0066698D" w:rsidRPr="0044555D" w14:paraId="6987887C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64B2C402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Physical activity (kcal/day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6C53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3294.02 ± 948.1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67B1C" w14:textId="6742E990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058.34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941.8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467FB3" w14:textId="280FB604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2709.70 ± 727.0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279DBDCF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4AEDCFC7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0F8BF888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*γGT (U/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CA3A13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67.1 (38.22; 181.5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B9047" w14:textId="4EC55C5F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6 (27.3, 32.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229502" w14:textId="426DE233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25.71 (19.21; 42.58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6DBB7113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7186C53F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2048D219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*Cotinine (ng/m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B0C387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38.67 (11.28; 116.8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9E87D" w14:textId="6E27B0E8" w:rsidR="0066698D" w:rsidRPr="0044555D" w:rsidRDefault="0044555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69 (12.36; 77.6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49DF98" w14:textId="612AADC9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21.32 (10.19, 99.64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2913A3FC" w14:textId="40127FD9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</w:t>
            </w:r>
            <w:r w:rsidR="0044555D">
              <w:rPr>
                <w:rFonts w:ascii="Times New Roman" w:hAnsi="Times New Roman"/>
              </w:rPr>
              <w:t>873</w:t>
            </w:r>
          </w:p>
        </w:tc>
      </w:tr>
      <w:tr w:rsidR="0066698D" w:rsidRPr="0044555D" w14:paraId="64CBD7B0" w14:textId="77777777" w:rsidTr="006546FB">
        <w:trPr>
          <w:gridAfter w:val="1"/>
          <w:wAfter w:w="567" w:type="dxa"/>
          <w:trHeight w:val="376"/>
        </w:trPr>
        <w:tc>
          <w:tcPr>
            <w:tcW w:w="12021" w:type="dxa"/>
            <w:gridSpan w:val="10"/>
            <w:tcBorders>
              <w:top w:val="nil"/>
              <w:bottom w:val="nil"/>
            </w:tcBorders>
          </w:tcPr>
          <w:p w14:paraId="5A4A05C2" w14:textId="3D38CF8A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44555D">
              <w:rPr>
                <w:rFonts w:ascii="Times New Roman" w:hAnsi="Times New Roman"/>
                <w:b/>
                <w:bCs/>
                <w:i/>
                <w:iCs/>
              </w:rPr>
              <w:t xml:space="preserve">CWC Baseline hemodynamic parameters </w:t>
            </w:r>
          </w:p>
        </w:tc>
      </w:tr>
      <w:tr w:rsidR="0066698D" w:rsidRPr="0044555D" w14:paraId="05F21DF4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7B1E7092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SBP (mmHg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197FC" w14:textId="0FC9B162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</w:t>
            </w:r>
            <w:r w:rsidR="006413B9">
              <w:rPr>
                <w:rFonts w:ascii="Times New Roman" w:hAnsi="Times New Roman"/>
              </w:rPr>
              <w:t>44</w:t>
            </w:r>
            <w:r w:rsidRPr="0044555D">
              <w:rPr>
                <w:rFonts w:ascii="Times New Roman" w:hAnsi="Times New Roman"/>
              </w:rPr>
              <w:t xml:space="preserve"> ± 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638BE" w14:textId="68552B50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6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07DA1" w14:textId="613CD221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32 ± 1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6BA07695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204ABA84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3473DBCE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DBP (mmHg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43039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91 ± 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1F561" w14:textId="1462C18C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9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AD200" w14:textId="07CBBB6D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85 ± 1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52D714ED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43CC4365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6DE21B70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HR (beats/min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38E7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68 ± 1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C76BB" w14:textId="1B5EA0FD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7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CA7DF" w14:textId="508F473B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62 ± 1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3880E48A" w14:textId="1D24B223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0</w:t>
            </w:r>
            <w:r w:rsidR="006413B9">
              <w:rPr>
                <w:rFonts w:ascii="Times New Roman" w:hAnsi="Times New Roman"/>
              </w:rPr>
              <w:t>48</w:t>
            </w:r>
          </w:p>
        </w:tc>
      </w:tr>
      <w:tr w:rsidR="0066698D" w:rsidRPr="0044555D" w14:paraId="2E503D37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0E425B8D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SV (m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EEC3E" w14:textId="31CF690D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</w:t>
            </w:r>
            <w:r w:rsidR="0066698D" w:rsidRPr="0044555D">
              <w:rPr>
                <w:rFonts w:ascii="Times New Roman" w:hAnsi="Times New Roman"/>
              </w:rPr>
              <w:t>.5 ± 33.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131EC" w14:textId="1AB4F75B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9.8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2.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9CCF6" w14:textId="3A098FF2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  <w:r w:rsidR="0066698D" w:rsidRPr="0044555D">
              <w:rPr>
                <w:rFonts w:ascii="Times New Roman" w:hAnsi="Times New Roman"/>
              </w:rPr>
              <w:t>.9 ± 28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08B8A2F5" w14:textId="64B5B354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00</w:t>
            </w:r>
            <w:r w:rsidR="006413B9">
              <w:rPr>
                <w:rFonts w:ascii="Times New Roman" w:hAnsi="Times New Roman"/>
              </w:rPr>
              <w:t>9</w:t>
            </w:r>
          </w:p>
        </w:tc>
      </w:tr>
      <w:tr w:rsidR="0066698D" w:rsidRPr="0044555D" w14:paraId="07D054F4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574920E6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CO (L/min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0010E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6.7 ± 3.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7AC8A" w14:textId="5BF21178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.69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4.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54655" w14:textId="0B4529F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7.5 ± 3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0D58195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001</w:t>
            </w:r>
          </w:p>
        </w:tc>
      </w:tr>
      <w:tr w:rsidR="0066698D" w:rsidRPr="0044555D" w14:paraId="4829286E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5E57D946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TPR (mmHg/mL/s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73AF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.03 ± 0.0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27FA8" w14:textId="2A57C441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9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D8B64" w14:textId="5F5312BB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98 ± 0.0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0E3952C6" w14:textId="05C862A4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0</w:t>
            </w:r>
            <w:r w:rsidR="006413B9">
              <w:rPr>
                <w:rFonts w:ascii="Times New Roman" w:hAnsi="Times New Roman"/>
              </w:rPr>
              <w:t>07</w:t>
            </w:r>
          </w:p>
        </w:tc>
      </w:tr>
      <w:tr w:rsidR="0066698D" w:rsidRPr="0044555D" w14:paraId="455E4481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6E00EE22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Cwk (mL/mmHg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C76F4" w14:textId="16C49F6D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66698D" w:rsidRPr="0044555D">
              <w:rPr>
                <w:rFonts w:ascii="Times New Roman" w:hAnsi="Times New Roman"/>
              </w:rPr>
              <w:t>.02 ± 0.2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B8F69" w14:textId="4D494BA5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02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C37FF" w14:textId="27E7FCD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3.32 ± 0.0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646D04CE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77F77969" w14:textId="77777777" w:rsidTr="0066698D">
        <w:trPr>
          <w:gridAfter w:val="1"/>
          <w:wAfter w:w="567" w:type="dxa"/>
          <w:trHeight w:val="37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4C76D165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LVEF (s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BE2F1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32 ± 0.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0FB18" w14:textId="036A3992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33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DE375" w14:textId="471977AD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33 ± 0.0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061BEA48" w14:textId="5F55F696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</w:t>
            </w:r>
            <w:r w:rsidR="006413B9">
              <w:rPr>
                <w:rFonts w:ascii="Times New Roman" w:hAnsi="Times New Roman"/>
              </w:rPr>
              <w:t>574</w:t>
            </w:r>
          </w:p>
        </w:tc>
      </w:tr>
      <w:tr w:rsidR="0066698D" w:rsidRPr="0044555D" w14:paraId="636C0838" w14:textId="77777777" w:rsidTr="00973910">
        <w:trPr>
          <w:gridAfter w:val="1"/>
          <w:wAfter w:w="567" w:type="dxa"/>
          <w:trHeight w:val="376"/>
        </w:trPr>
        <w:tc>
          <w:tcPr>
            <w:tcW w:w="12021" w:type="dxa"/>
            <w:gridSpan w:val="10"/>
            <w:tcBorders>
              <w:top w:val="nil"/>
              <w:bottom w:val="nil"/>
            </w:tcBorders>
          </w:tcPr>
          <w:p w14:paraId="6BF9A641" w14:textId="217D99FE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44555D">
              <w:rPr>
                <w:rFonts w:ascii="Times New Roman" w:hAnsi="Times New Roman"/>
                <w:b/>
                <w:bCs/>
                <w:i/>
                <w:iCs/>
              </w:rPr>
              <w:t>Cardiometabolic profile</w:t>
            </w:r>
          </w:p>
        </w:tc>
      </w:tr>
      <w:tr w:rsidR="0066698D" w:rsidRPr="0044555D" w14:paraId="4D92AD5A" w14:textId="77777777" w:rsidTr="0066698D">
        <w:trPr>
          <w:gridAfter w:val="1"/>
          <w:wAfter w:w="567" w:type="dxa"/>
          <w:trHeight w:val="347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428428E1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hs-CRP (mg/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212617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5.3 (3.3; 10.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A76EA" w14:textId="2DE2E43E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 (1.64; 4.6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BF1ED8" w14:textId="4BE55576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4</w:t>
            </w:r>
            <w:r w:rsidR="0066698D" w:rsidRPr="0044555D">
              <w:rPr>
                <w:rFonts w:ascii="Times New Roman" w:hAnsi="Times New Roman"/>
              </w:rPr>
              <w:t xml:space="preserve"> (1.0; 5.5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040EF9D2" w14:textId="669CDBD7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687EA2BD" w14:textId="77777777" w:rsidTr="0066698D">
        <w:trPr>
          <w:gridAfter w:val="1"/>
          <w:wAfter w:w="567" w:type="dxa"/>
          <w:trHeight w:val="329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0F113B27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*NT-proBNP (pg/m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16F866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62.9 (26.3; 137.0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924D8" w14:textId="7454BC52" w:rsidR="0066698D" w:rsidRPr="0044555D" w:rsidRDefault="006413B9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3 (26.9; 80.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44217E" w14:textId="47D0C52D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41.1 (27.6; 77.2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27C5C0B5" w14:textId="3286EEA4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0</w:t>
            </w:r>
            <w:r w:rsidR="006413B9">
              <w:rPr>
                <w:rFonts w:ascii="Times New Roman" w:hAnsi="Times New Roman"/>
              </w:rPr>
              <w:t>38</w:t>
            </w:r>
          </w:p>
        </w:tc>
      </w:tr>
      <w:tr w:rsidR="0066698D" w:rsidRPr="0044555D" w14:paraId="26769022" w14:textId="77777777" w:rsidTr="0066698D">
        <w:trPr>
          <w:gridAfter w:val="1"/>
          <w:wAfter w:w="567" w:type="dxa"/>
          <w:trHeight w:val="327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5D361555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lastRenderedPageBreak/>
              <w:t>cTnT (pg/m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DD5490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5.5 ± 3.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A55E6" w14:textId="5B6578CF" w:rsidR="0066698D" w:rsidRPr="0044555D" w:rsidRDefault="005B0D77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2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3.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020DBB" w14:textId="58772F9C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5.4 ± 3.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45D56453" w14:textId="5B8B9E35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</w:t>
            </w:r>
            <w:r w:rsidR="005B0D77">
              <w:rPr>
                <w:rFonts w:ascii="Times New Roman" w:hAnsi="Times New Roman"/>
              </w:rPr>
              <w:t>269</w:t>
            </w:r>
          </w:p>
        </w:tc>
      </w:tr>
      <w:tr w:rsidR="0066698D" w:rsidRPr="0044555D" w14:paraId="23F06777" w14:textId="77777777" w:rsidTr="0066698D">
        <w:trPr>
          <w:gridAfter w:val="1"/>
          <w:wAfter w:w="567" w:type="dxa"/>
          <w:trHeight w:val="342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2D8422DF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HbA1c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3A9988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5.7 ± 0.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073A2" w14:textId="6037E79B" w:rsidR="0066698D" w:rsidRPr="0044555D" w:rsidRDefault="005B0D77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7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20CC0E" w14:textId="5D6E5DC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5.4 ± 0.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0540D9CE" w14:textId="6112A75C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0</w:t>
            </w:r>
            <w:r w:rsidR="005B0D77">
              <w:rPr>
                <w:rFonts w:ascii="Times New Roman" w:hAnsi="Times New Roman"/>
              </w:rPr>
              <w:t>49</w:t>
            </w:r>
          </w:p>
        </w:tc>
      </w:tr>
      <w:tr w:rsidR="0066698D" w:rsidRPr="0044555D" w14:paraId="10024464" w14:textId="77777777" w:rsidTr="0066698D">
        <w:trPr>
          <w:gridAfter w:val="1"/>
          <w:wAfter w:w="567" w:type="dxa"/>
          <w:trHeight w:val="354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58BE07D9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Insulin (μU/m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3FEBA9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1.8 ± 5.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858E8" w14:textId="43C321BE" w:rsidR="0066698D" w:rsidRPr="0044555D" w:rsidRDefault="005B0D77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.2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4.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4069B1" w14:textId="0830ED9D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8.6 ± 3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0A238717" w14:textId="316A09B5" w:rsidR="0066698D" w:rsidRPr="0044555D" w:rsidRDefault="005B0D77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6147CCC6" w14:textId="77777777" w:rsidTr="0066698D">
        <w:trPr>
          <w:gridAfter w:val="1"/>
          <w:wAfter w:w="567" w:type="dxa"/>
          <w:trHeight w:val="354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hideMark/>
          </w:tcPr>
          <w:p w14:paraId="42066B4C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*HOMA-IR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1A9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2.85 (1.75, 5.5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09DDB" w14:textId="3778EDA3" w:rsidR="0066698D" w:rsidRPr="0044555D" w:rsidRDefault="00694E24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8 (2.57; 3.0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BB5CAE" w14:textId="391790F3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2.02 (1.58, 3.1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hideMark/>
          </w:tcPr>
          <w:p w14:paraId="52DF72E6" w14:textId="28BA0224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0</w:t>
            </w:r>
            <w:r w:rsidR="00694E24">
              <w:rPr>
                <w:rFonts w:ascii="Times New Roman" w:hAnsi="Times New Roman"/>
              </w:rPr>
              <w:t>12</w:t>
            </w:r>
          </w:p>
        </w:tc>
      </w:tr>
      <w:tr w:rsidR="0066698D" w:rsidRPr="0044555D" w14:paraId="3AB53FE1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87C55D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Total cholesterol (mmol/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B36CE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5.1 ± 2.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6C437" w14:textId="4AC93087" w:rsidR="0066698D" w:rsidRPr="0044555D" w:rsidRDefault="00694E24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.1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3.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27B9D" w14:textId="7654C3C1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5.2 ± 1.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12D1CC4" w14:textId="2A643509" w:rsidR="0066698D" w:rsidRPr="0044555D" w:rsidRDefault="00694E24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</w:t>
            </w:r>
          </w:p>
        </w:tc>
      </w:tr>
      <w:tr w:rsidR="0066698D" w:rsidRPr="0044555D" w14:paraId="1872E19F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6068D0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Triglycerides (mmol/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E335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.59 ± 0.9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58B07" w14:textId="19E4CB44" w:rsidR="0066698D" w:rsidRPr="0044555D" w:rsidRDefault="00694E24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9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.0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63475" w14:textId="3C380479" w:rsidR="0066698D" w:rsidRPr="0044555D" w:rsidRDefault="00694E24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  <w:r w:rsidR="0066698D" w:rsidRPr="0044555D">
              <w:rPr>
                <w:rFonts w:ascii="Times New Roman" w:hAnsi="Times New Roman"/>
              </w:rPr>
              <w:t xml:space="preserve"> ± 0.4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9673BED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&lt;0.001</w:t>
            </w:r>
          </w:p>
        </w:tc>
      </w:tr>
      <w:tr w:rsidR="0066698D" w:rsidRPr="0044555D" w14:paraId="1784115F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A46412B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*HDL-cholesterol (mmol/L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ECF22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.05 (0.78; 1.3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5C389" w14:textId="1E31874D" w:rsidR="0066698D" w:rsidRPr="0044555D" w:rsidRDefault="00694E24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 (0.85; 1.8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D3440" w14:textId="2F072522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1.2</w:t>
            </w:r>
            <w:r w:rsidR="00694E24">
              <w:rPr>
                <w:rFonts w:ascii="Times New Roman" w:hAnsi="Times New Roman"/>
              </w:rPr>
              <w:t>2</w:t>
            </w:r>
            <w:r w:rsidRPr="0044555D">
              <w:rPr>
                <w:rFonts w:ascii="Times New Roman" w:hAnsi="Times New Roman"/>
              </w:rPr>
              <w:t xml:space="preserve"> (1.02; 2.3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1EA607B" w14:textId="7F155C20" w:rsidR="0066698D" w:rsidRPr="0044555D" w:rsidRDefault="00694E24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  <w:tr w:rsidR="0066698D" w:rsidRPr="0044555D" w14:paraId="52A14D38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9B3651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Total cholesterol:HDL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F92E0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5.21 ± 1.7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899CF" w14:textId="76964DF1" w:rsidR="0066698D" w:rsidRPr="0044555D" w:rsidRDefault="00694E24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55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.4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5FDC" w14:textId="23EB1D1D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4.72 ± 1.5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1945583" w14:textId="265887FB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0.0</w:t>
            </w:r>
            <w:r w:rsidR="00694E24">
              <w:rPr>
                <w:rFonts w:ascii="Times New Roman" w:hAnsi="Times New Roman"/>
              </w:rPr>
              <w:t>13</w:t>
            </w:r>
          </w:p>
        </w:tc>
      </w:tr>
      <w:tr w:rsidR="0066698D" w:rsidRPr="0044555D" w14:paraId="01FF5D71" w14:textId="77777777" w:rsidTr="001B7F77">
        <w:trPr>
          <w:gridAfter w:val="1"/>
          <w:wAfter w:w="567" w:type="dxa"/>
          <w:trHeight w:val="356"/>
        </w:trPr>
        <w:tc>
          <w:tcPr>
            <w:tcW w:w="12021" w:type="dxa"/>
            <w:gridSpan w:val="10"/>
            <w:tcBorders>
              <w:top w:val="nil"/>
              <w:bottom w:val="nil"/>
            </w:tcBorders>
          </w:tcPr>
          <w:p w14:paraId="111C33E4" w14:textId="63C15D7C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44555D">
              <w:rPr>
                <w:rFonts w:ascii="Times New Roman" w:hAnsi="Times New Roman"/>
                <w:b/>
                <w:bCs/>
                <w:i/>
                <w:iCs/>
              </w:rPr>
              <w:t>Ambulatory blood pressure and HRV profile</w:t>
            </w:r>
          </w:p>
        </w:tc>
      </w:tr>
      <w:tr w:rsidR="0066698D" w:rsidRPr="0044555D" w14:paraId="7AB59178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3CB06096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24-hour SBP (mmHg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63E99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139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1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002C4" w14:textId="069FF4BE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128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C57D6" w14:textId="180F89A3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127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1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6FD287ED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&lt;0.001</w:t>
            </w:r>
          </w:p>
        </w:tc>
      </w:tr>
      <w:tr w:rsidR="0066698D" w:rsidRPr="0044555D" w14:paraId="76E60FC7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229AAAE5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24-hour DBP (mmHg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AE83D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87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B0F6D" w14:textId="1AA6967E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80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C25DB" w14:textId="1216D6CC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82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8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51D51727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&lt;0.001</w:t>
            </w:r>
          </w:p>
        </w:tc>
      </w:tr>
      <w:tr w:rsidR="0066698D" w:rsidRPr="0044555D" w14:paraId="2399DD7D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72F8329C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24-hour MAP (mmHg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A8B79" w14:textId="20279D5C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</w:rPr>
              <w:t>104</w:t>
            </w:r>
            <w:r w:rsidR="0066698D"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 </w:t>
            </w:r>
            <w:r w:rsidR="0066698D" w:rsidRPr="0044555D">
              <w:rPr>
                <w:rFonts w:ascii="Times New Roman" w:hAnsi="Times New Roman"/>
                <w:color w:val="000000" w:themeColor="text1"/>
                <w:kern w:val="24"/>
              </w:rPr>
              <w:t>± 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F7660" w14:textId="5023447F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96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58417" w14:textId="6095FA90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9</w:t>
            </w:r>
            <w:r w:rsidR="00EF113B">
              <w:rPr>
                <w:rFonts w:ascii="Times New Roman" w:eastAsia="Calibri" w:hAnsi="Times New Roman"/>
                <w:color w:val="000000" w:themeColor="text1"/>
                <w:kern w:val="24"/>
              </w:rPr>
              <w:t>4</w:t>
            </w: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8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762925BE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&lt;0.001</w:t>
            </w:r>
          </w:p>
        </w:tc>
      </w:tr>
      <w:tr w:rsidR="0066698D" w:rsidRPr="0044555D" w14:paraId="3B00CDFA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60D2DACD" w14:textId="77777777" w:rsidR="0066698D" w:rsidRPr="0044555D" w:rsidRDefault="0066698D" w:rsidP="0044555D">
            <w:pPr>
              <w:spacing w:after="0" w:line="276" w:lineRule="auto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  <w:vertAlign w:val="superscript"/>
              </w:rPr>
              <w:t>#</w:t>
            </w: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SDNN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0D4E0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101.86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36.5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88276" w14:textId="7C381716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148.31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51.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34627" w14:textId="4CDCFD91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152.40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48.0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0EF72987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&lt;0.001</w:t>
            </w:r>
          </w:p>
        </w:tc>
      </w:tr>
      <w:tr w:rsidR="0066698D" w:rsidRPr="0044555D" w14:paraId="344C1C0F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28EAB08F" w14:textId="77777777" w:rsidR="0066698D" w:rsidRPr="0044555D" w:rsidRDefault="0066698D" w:rsidP="0044555D">
            <w:pPr>
              <w:spacing w:after="0" w:line="276" w:lineRule="auto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  <w:vertAlign w:val="superscript"/>
              </w:rPr>
              <w:t>#</w:t>
            </w: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HRVti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4356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29.23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11.9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CDA4D" w14:textId="443B8D5B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36.14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0.9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11631" w14:textId="5CB1BA1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37.01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11.2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61BD3FF9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&lt;0.001</w:t>
            </w:r>
          </w:p>
        </w:tc>
      </w:tr>
      <w:tr w:rsidR="0066698D" w:rsidRPr="0044555D" w14:paraId="2DE190EF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66DD34CD" w14:textId="77777777" w:rsidR="0066698D" w:rsidRPr="0044555D" w:rsidRDefault="0066698D" w:rsidP="0044555D">
            <w:pPr>
              <w:spacing w:after="0" w:line="276" w:lineRule="auto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  <w:vertAlign w:val="superscript"/>
              </w:rPr>
              <w:t>#</w:t>
            </w: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LF/HF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F9601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3.78 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2.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A69D2" w14:textId="7E105A17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</w:rPr>
              <w:t xml:space="preserve">3.20 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0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A9607" w14:textId="1E8F7C90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3.17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± 2.0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750A796F" w14:textId="3DBE7BB0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eastAsia="Calibri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color w:val="000000" w:themeColor="text1"/>
                <w:kern w:val="24"/>
              </w:rPr>
              <w:t>0.0</w:t>
            </w:r>
            <w:r w:rsidR="00EF113B">
              <w:rPr>
                <w:rFonts w:ascii="Times New Roman" w:eastAsia="Calibri" w:hAnsi="Times New Roman"/>
                <w:color w:val="000000" w:themeColor="text1"/>
                <w:kern w:val="24"/>
              </w:rPr>
              <w:t>36</w:t>
            </w:r>
          </w:p>
        </w:tc>
      </w:tr>
      <w:tr w:rsidR="0066698D" w:rsidRPr="0044555D" w14:paraId="315AAA5D" w14:textId="77777777" w:rsidTr="00865309">
        <w:trPr>
          <w:gridAfter w:val="1"/>
          <w:wAfter w:w="567" w:type="dxa"/>
          <w:trHeight w:val="356"/>
        </w:trPr>
        <w:tc>
          <w:tcPr>
            <w:tcW w:w="12021" w:type="dxa"/>
            <w:gridSpan w:val="10"/>
            <w:tcBorders>
              <w:top w:val="nil"/>
              <w:bottom w:val="nil"/>
            </w:tcBorders>
          </w:tcPr>
          <w:p w14:paraId="4181F32C" w14:textId="01AA5809" w:rsidR="0066698D" w:rsidRPr="0044555D" w:rsidRDefault="0066698D" w:rsidP="0044555D">
            <w:pPr>
              <w:spacing w:after="0" w:line="276" w:lineRule="auto"/>
              <w:rPr>
                <w:rFonts w:ascii="Times New Roman" w:eastAsia="Calibri" w:hAnsi="Times New Roman"/>
                <w:b/>
                <w:bCs/>
                <w:i/>
                <w:iCs/>
                <w:color w:val="000000" w:themeColor="text1"/>
                <w:kern w:val="24"/>
              </w:rPr>
            </w:pPr>
            <w:r w:rsidRPr="0044555D">
              <w:rPr>
                <w:rFonts w:ascii="Times New Roman" w:eastAsia="Calibri" w:hAnsi="Times New Roman"/>
                <w:b/>
                <w:bCs/>
                <w:i/>
                <w:iCs/>
                <w:color w:val="000000" w:themeColor="text1"/>
                <w:kern w:val="24"/>
              </w:rPr>
              <w:t>Medical history and risk</w:t>
            </w:r>
          </w:p>
        </w:tc>
      </w:tr>
      <w:tr w:rsidR="0066698D" w:rsidRPr="0044555D" w14:paraId="4B687346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7E468148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Increased 10-year stroke risk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A9CA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5.6 ± 3.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291EC" w14:textId="1CE02C5D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2.9</w:t>
            </w:r>
            <w:r w:rsidRPr="0044555D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83896" w14:textId="4118E128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2.8±2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385FB9D2" w14:textId="53656983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0</w:t>
            </w:r>
            <w:r w:rsidR="00EF113B">
              <w:rPr>
                <w:rFonts w:ascii="Times New Roman" w:hAnsi="Times New Roman"/>
                <w:color w:val="000000" w:themeColor="text1"/>
                <w:kern w:val="24"/>
              </w:rPr>
              <w:t>09</w:t>
            </w:r>
          </w:p>
        </w:tc>
      </w:tr>
      <w:tr w:rsidR="0066698D" w:rsidRPr="0044555D" w14:paraId="39A91688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011B10F0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Ischemic events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565C3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21 (4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CF07F" w14:textId="6F69670D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0 (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DA182" w14:textId="1624F523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35 (5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6F2A025A" w14:textId="15A487A8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&lt;0.001</w:t>
            </w:r>
          </w:p>
        </w:tc>
      </w:tr>
      <w:tr w:rsidR="0066698D" w:rsidRPr="0044555D" w14:paraId="13B89FB9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26D21F2C" w14:textId="56111E35" w:rsidR="0066698D" w:rsidRPr="0044555D" w:rsidRDefault="00442175" w:rsidP="0044555D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Total </w:t>
            </w:r>
            <w:r w:rsidR="0066698D" w:rsidRPr="0044555D">
              <w:rPr>
                <w:rFonts w:ascii="Times New Roman" w:hAnsi="Times New Roman"/>
                <w:color w:val="000000" w:themeColor="text1"/>
                <w:kern w:val="24"/>
              </w:rPr>
              <w:t>Hypertensive medication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2A490" w14:textId="3F700FA4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1</w:t>
            </w:r>
            <w:r w:rsidR="00DC5E6A">
              <w:rPr>
                <w:rFonts w:ascii="Times New Roman" w:hAnsi="Times New Roman"/>
                <w:color w:val="000000" w:themeColor="text1"/>
                <w:kern w:val="24"/>
              </w:rPr>
              <w:t>4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 xml:space="preserve"> (</w:t>
            </w:r>
            <w:r w:rsidR="00DC5E6A">
              <w:rPr>
                <w:rFonts w:ascii="Times New Roman" w:hAnsi="Times New Roman"/>
                <w:color w:val="000000" w:themeColor="text1"/>
                <w:kern w:val="24"/>
              </w:rPr>
              <w:t>29</w:t>
            </w: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2C749" w14:textId="24B45A45" w:rsidR="0066698D" w:rsidRPr="0044555D" w:rsidRDefault="00E75FD1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51 (1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01064" w14:textId="1102F522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5 (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7C318B4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004</w:t>
            </w:r>
          </w:p>
        </w:tc>
      </w:tr>
      <w:tr w:rsidR="0066698D" w:rsidRPr="0044555D" w14:paraId="288D925E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2CD444F7" w14:textId="77777777" w:rsidR="0066698D" w:rsidRPr="0044555D" w:rsidRDefault="0066698D" w:rsidP="0044555D">
            <w:pPr>
              <w:spacing w:after="0" w:line="276" w:lineRule="auto"/>
              <w:ind w:left="461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ACE-inhibitors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6798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4 (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1476B" w14:textId="54D3184F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6</w:t>
            </w:r>
            <w:r w:rsidR="00E75FD1">
              <w:rPr>
                <w:rFonts w:ascii="Times New Roman" w:hAnsi="Times New Roman"/>
                <w:color w:val="000000" w:themeColor="text1"/>
                <w:kern w:val="24"/>
              </w:rPr>
              <w:t xml:space="preserve"> (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0A93A" w14:textId="6923FC41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2 (3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2578DB9B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078</w:t>
            </w:r>
          </w:p>
        </w:tc>
      </w:tr>
      <w:tr w:rsidR="0066698D" w:rsidRPr="0044555D" w14:paraId="1CA55C25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5A34D772" w14:textId="77777777" w:rsidR="0066698D" w:rsidRPr="0044555D" w:rsidRDefault="0066698D" w:rsidP="0044555D">
            <w:pPr>
              <w:spacing w:after="0" w:line="276" w:lineRule="auto"/>
              <w:ind w:left="461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Angiotensin II antagonists and receptor blockers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A0C3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1 (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89279" w14:textId="4B0855D9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2</w:t>
            </w:r>
            <w:r w:rsidR="00E75FD1">
              <w:rPr>
                <w:rFonts w:ascii="Times New Roman" w:hAnsi="Times New Roman"/>
                <w:color w:val="000000" w:themeColor="text1"/>
                <w:kern w:val="24"/>
              </w:rPr>
              <w:t xml:space="preserve"> (0.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2EDED" w14:textId="746DACBC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1 (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739E5810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985</w:t>
            </w:r>
          </w:p>
        </w:tc>
      </w:tr>
      <w:tr w:rsidR="0066698D" w:rsidRPr="0044555D" w14:paraId="397C14C9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0ECCB483" w14:textId="77777777" w:rsidR="0066698D" w:rsidRPr="0044555D" w:rsidRDefault="0066698D" w:rsidP="0044555D">
            <w:pPr>
              <w:spacing w:after="0" w:line="276" w:lineRule="auto"/>
              <w:ind w:left="461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Thiazide diuretics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5BA7D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6 (1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C9D63" w14:textId="62A00679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22</w:t>
            </w:r>
            <w:r w:rsidR="00E75FD1">
              <w:rPr>
                <w:rFonts w:ascii="Times New Roman" w:hAnsi="Times New Roman"/>
                <w:color w:val="000000" w:themeColor="text1"/>
                <w:kern w:val="24"/>
              </w:rPr>
              <w:t xml:space="preserve"> (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03064" w14:textId="4867EE45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1 (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0F8D4426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021</w:t>
            </w:r>
          </w:p>
        </w:tc>
      </w:tr>
      <w:tr w:rsidR="0066698D" w:rsidRPr="0044555D" w14:paraId="36C8A547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68363896" w14:textId="77777777" w:rsidR="0066698D" w:rsidRPr="0044555D" w:rsidRDefault="0066698D" w:rsidP="0044555D">
            <w:pPr>
              <w:spacing w:after="0" w:line="276" w:lineRule="auto"/>
              <w:ind w:left="461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Calcium channel blockers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5BCF8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3 (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658EA" w14:textId="6C1E44F8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1</w:t>
            </w:r>
            <w:r w:rsidR="00E75FD1">
              <w:rPr>
                <w:rFonts w:ascii="Times New Roman" w:hAnsi="Times New Roman"/>
                <w:color w:val="000000" w:themeColor="text1"/>
                <w:kern w:val="24"/>
              </w:rPr>
              <w:t xml:space="preserve"> (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F2DD7" w14:textId="089ED462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1 (1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7C1E7057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097</w:t>
            </w:r>
          </w:p>
        </w:tc>
      </w:tr>
      <w:tr w:rsidR="0066698D" w:rsidRPr="0044555D" w14:paraId="608338CB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4A796F62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Hypertension status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2CD3B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38 (7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5123E" w14:textId="4626A39F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70</w:t>
            </w:r>
            <w:r w:rsidR="00E75FD1">
              <w:rPr>
                <w:rFonts w:ascii="Times New Roman" w:hAnsi="Times New Roman"/>
                <w:color w:val="000000" w:themeColor="text1"/>
                <w:kern w:val="24"/>
              </w:rPr>
              <w:t xml:space="preserve"> (2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826F9" w14:textId="35CDF462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23 (33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117C16CC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&lt;0.001</w:t>
            </w:r>
          </w:p>
        </w:tc>
      </w:tr>
      <w:tr w:rsidR="0066698D" w:rsidRPr="0044555D" w14:paraId="68F20C58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2526B5CA" w14:textId="0583CB22" w:rsidR="0066698D" w:rsidRPr="0044555D" w:rsidRDefault="00442175" w:rsidP="0044555D">
            <w:pPr>
              <w:spacing w:after="0" w:line="276" w:lineRule="auto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 xml:space="preserve">Total </w:t>
            </w:r>
            <w:r w:rsidR="0066698D" w:rsidRPr="0044555D">
              <w:rPr>
                <w:rFonts w:ascii="Times New Roman" w:hAnsi="Times New Roman"/>
                <w:color w:val="000000" w:themeColor="text1"/>
                <w:kern w:val="24"/>
              </w:rPr>
              <w:t>Diabetes medication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8CB64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10 (20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88149" w14:textId="38B7CDF2" w:rsidR="0066698D" w:rsidRPr="0044555D" w:rsidRDefault="00EF113B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20</w:t>
            </w:r>
            <w:r w:rsidR="00E75FD1">
              <w:rPr>
                <w:rFonts w:ascii="Times New Roman" w:hAnsi="Times New Roman"/>
                <w:color w:val="000000" w:themeColor="text1"/>
                <w:kern w:val="24"/>
              </w:rPr>
              <w:t xml:space="preserve"> (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FA055" w14:textId="5E39A8AB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5 (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4EF6B106" w14:textId="4923EE6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0</w:t>
            </w:r>
            <w:r w:rsidR="00056617">
              <w:rPr>
                <w:rFonts w:ascii="Times New Roman" w:hAnsi="Times New Roman"/>
                <w:color w:val="000000" w:themeColor="text1"/>
                <w:kern w:val="24"/>
              </w:rPr>
              <w:t>41</w:t>
            </w:r>
          </w:p>
        </w:tc>
      </w:tr>
      <w:tr w:rsidR="0066698D" w:rsidRPr="0044555D" w14:paraId="59CF5479" w14:textId="77777777" w:rsidTr="0066698D">
        <w:trPr>
          <w:gridBefore w:val="1"/>
          <w:wBefore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28D06BA7" w14:textId="77777777" w:rsidR="0066698D" w:rsidRPr="0044555D" w:rsidRDefault="0066698D" w:rsidP="0044555D">
            <w:pPr>
              <w:spacing w:after="0" w:line="276" w:lineRule="auto"/>
              <w:ind w:left="456" w:hanging="567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lastRenderedPageBreak/>
              <w:t>Oral diabetes medication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</w:tcPr>
          <w:p w14:paraId="55857C01" w14:textId="36DD7495" w:rsidR="0066698D" w:rsidRPr="0044555D" w:rsidRDefault="00E75FD1" w:rsidP="0044555D">
            <w:pPr>
              <w:spacing w:after="0" w:line="276" w:lineRule="auto"/>
              <w:ind w:left="-1103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7 (15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EBDC8" w14:textId="748AA97C" w:rsidR="0066698D" w:rsidRPr="0044555D" w:rsidRDefault="0066698D" w:rsidP="00E75FD1">
            <w:pPr>
              <w:tabs>
                <w:tab w:val="center" w:pos="614"/>
              </w:tabs>
              <w:spacing w:after="0" w:line="276" w:lineRule="auto"/>
              <w:ind w:left="-1103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7 (15)</w:t>
            </w:r>
            <w:r w:rsidR="00E75FD1">
              <w:rPr>
                <w:rFonts w:ascii="Times New Roman" w:hAnsi="Times New Roman"/>
                <w:color w:val="000000" w:themeColor="text1"/>
                <w:kern w:val="24"/>
              </w:rPr>
              <w:t>n</w:t>
            </w:r>
            <w:r w:rsidR="00E75FD1">
              <w:rPr>
                <w:rFonts w:ascii="Times New Roman" w:hAnsi="Times New Roman"/>
                <w:color w:val="000000" w:themeColor="text1"/>
                <w:kern w:val="24"/>
              </w:rPr>
              <w:tab/>
              <w:t>16 (6)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392DF" w14:textId="11779DBD" w:rsidR="0066698D" w:rsidRPr="0044555D" w:rsidRDefault="00E75FD1" w:rsidP="0044555D">
            <w:pPr>
              <w:spacing w:after="0" w:line="276" w:lineRule="auto"/>
              <w:ind w:left="325" w:hanging="1092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3 (4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</w:tcBorders>
          </w:tcPr>
          <w:p w14:paraId="10A66076" w14:textId="3AA3B587" w:rsidR="0066698D" w:rsidRPr="0044555D" w:rsidRDefault="0066698D" w:rsidP="0044555D">
            <w:pPr>
              <w:spacing w:after="0" w:line="276" w:lineRule="auto"/>
              <w:ind w:left="-530" w:hanging="283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0</w:t>
            </w:r>
            <w:r w:rsidR="00056617">
              <w:rPr>
                <w:rFonts w:ascii="Times New Roman" w:hAnsi="Times New Roman"/>
                <w:color w:val="000000" w:themeColor="text1"/>
                <w:kern w:val="24"/>
              </w:rPr>
              <w:t>11</w:t>
            </w:r>
          </w:p>
        </w:tc>
      </w:tr>
      <w:tr w:rsidR="0066698D" w:rsidRPr="0044555D" w14:paraId="1AE2B822" w14:textId="77777777" w:rsidTr="0066698D">
        <w:trPr>
          <w:gridBefore w:val="1"/>
          <w:wBefore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nil"/>
              <w:right w:val="nil"/>
            </w:tcBorders>
          </w:tcPr>
          <w:p w14:paraId="01E89C59" w14:textId="77777777" w:rsidR="0066698D" w:rsidRPr="0044555D" w:rsidRDefault="0066698D" w:rsidP="0044555D">
            <w:pPr>
              <w:spacing w:after="0" w:line="276" w:lineRule="auto"/>
              <w:ind w:left="456" w:hanging="567"/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i/>
                <w:iCs/>
                <w:color w:val="000000" w:themeColor="text1"/>
                <w:kern w:val="24"/>
              </w:rPr>
              <w:t>Using insulin for diabetes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</w:tcPr>
          <w:p w14:paraId="16A8D037" w14:textId="25EB31CA" w:rsidR="0066698D" w:rsidRPr="0044555D" w:rsidRDefault="00E75FD1" w:rsidP="0044555D">
            <w:pPr>
              <w:spacing w:after="0" w:line="276" w:lineRule="auto"/>
              <w:ind w:left="-1103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3 (6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2B582" w14:textId="622109D8" w:rsidR="0066698D" w:rsidRPr="0044555D" w:rsidRDefault="00E75FD1" w:rsidP="0044555D">
            <w:pPr>
              <w:spacing w:after="0" w:line="276" w:lineRule="auto"/>
              <w:ind w:left="-1103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4 (2)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A1863" w14:textId="64AD8330" w:rsidR="0066698D" w:rsidRPr="0044555D" w:rsidRDefault="00E75FD1" w:rsidP="0044555D">
            <w:pPr>
              <w:spacing w:after="0" w:line="276" w:lineRule="auto"/>
              <w:ind w:left="325" w:hanging="1092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2 (3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</w:tcBorders>
          </w:tcPr>
          <w:p w14:paraId="51468ED7" w14:textId="71284634" w:rsidR="0066698D" w:rsidRPr="0044555D" w:rsidRDefault="0066698D" w:rsidP="0044555D">
            <w:pPr>
              <w:spacing w:after="0" w:line="276" w:lineRule="auto"/>
              <w:ind w:left="-530" w:hanging="283"/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0.</w:t>
            </w:r>
            <w:r w:rsidR="00056617">
              <w:rPr>
                <w:rFonts w:ascii="Times New Roman" w:hAnsi="Times New Roman"/>
                <w:color w:val="000000" w:themeColor="text1"/>
                <w:kern w:val="24"/>
              </w:rPr>
              <w:t>164</w:t>
            </w:r>
          </w:p>
        </w:tc>
      </w:tr>
      <w:tr w:rsidR="0066698D" w:rsidRPr="0044555D" w14:paraId="634B9BE8" w14:textId="77777777" w:rsidTr="0066698D">
        <w:trPr>
          <w:gridAfter w:val="1"/>
          <w:wAfter w:w="567" w:type="dxa"/>
          <w:trHeight w:val="356"/>
        </w:trPr>
        <w:tc>
          <w:tcPr>
            <w:tcW w:w="3402" w:type="dxa"/>
            <w:gridSpan w:val="2"/>
            <w:tcBorders>
              <w:top w:val="nil"/>
              <w:bottom w:val="single" w:sz="18" w:space="0" w:color="auto"/>
              <w:right w:val="nil"/>
            </w:tcBorders>
          </w:tcPr>
          <w:p w14:paraId="06BEA4A8" w14:textId="77777777" w:rsidR="0066698D" w:rsidRPr="0044555D" w:rsidRDefault="0066698D" w:rsidP="0044555D">
            <w:pPr>
              <w:spacing w:after="0" w:line="276" w:lineRule="auto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  <w:color w:val="000000" w:themeColor="text1"/>
                <w:kern w:val="24"/>
              </w:rPr>
              <w:t>Abnormal glucose tolerance, n (%)</w:t>
            </w:r>
          </w:p>
        </w:tc>
        <w:tc>
          <w:tcPr>
            <w:tcW w:w="254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BF6C43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35 (7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58979F" w14:textId="4B970CAA" w:rsidR="0066698D" w:rsidRPr="0044555D" w:rsidRDefault="00E75FD1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 (6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A93F1F" w14:textId="654893BD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25 (37)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18" w:space="0" w:color="auto"/>
            </w:tcBorders>
          </w:tcPr>
          <w:p w14:paraId="03E780FA" w14:textId="77777777" w:rsidR="0066698D" w:rsidRPr="0044555D" w:rsidRDefault="0066698D" w:rsidP="0044555D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44555D">
              <w:rPr>
                <w:rFonts w:ascii="Times New Roman" w:hAnsi="Times New Roman"/>
              </w:rPr>
              <w:t>&lt;0.001</w:t>
            </w:r>
          </w:p>
        </w:tc>
      </w:tr>
    </w:tbl>
    <w:p w14:paraId="66A9101C" w14:textId="77777777" w:rsidR="0066698D" w:rsidRPr="0044555D" w:rsidRDefault="0066698D" w:rsidP="0044555D">
      <w:pPr>
        <w:spacing w:after="0" w:line="276" w:lineRule="auto"/>
        <w:rPr>
          <w:rFonts w:ascii="Times New Roman" w:hAnsi="Times New Roman"/>
          <w:sz w:val="20"/>
          <w:lang w:val="en-US"/>
        </w:rPr>
      </w:pPr>
      <w:r w:rsidRPr="0044555D">
        <w:rPr>
          <w:rFonts w:ascii="Times New Roman" w:hAnsi="Times New Roman"/>
          <w:sz w:val="20"/>
          <w:lang w:val="en-US"/>
        </w:rPr>
        <w:t xml:space="preserve">Data presented as mean±SD. </w:t>
      </w:r>
    </w:p>
    <w:p w14:paraId="7EDBF389" w14:textId="77777777" w:rsidR="0066698D" w:rsidRPr="0044555D" w:rsidRDefault="0066698D" w:rsidP="0044555D">
      <w:pPr>
        <w:spacing w:after="0" w:line="276" w:lineRule="auto"/>
        <w:rPr>
          <w:rFonts w:ascii="Times New Roman" w:hAnsi="Times New Roman"/>
          <w:sz w:val="20"/>
          <w:lang w:val="en-US"/>
        </w:rPr>
      </w:pPr>
      <w:r w:rsidRPr="0044555D">
        <w:rPr>
          <w:rFonts w:ascii="Times New Roman" w:hAnsi="Times New Roman"/>
          <w:sz w:val="20"/>
          <w:lang w:val="en-US"/>
        </w:rPr>
        <w:t>*Data presented as median (lower and upper quartile).</w:t>
      </w:r>
    </w:p>
    <w:p w14:paraId="571AC827" w14:textId="77777777" w:rsidR="0066698D" w:rsidRPr="0044555D" w:rsidRDefault="0066698D" w:rsidP="0044555D">
      <w:pPr>
        <w:spacing w:after="0" w:line="276" w:lineRule="auto"/>
        <w:rPr>
          <w:rFonts w:ascii="Times New Roman" w:hAnsi="Times New Roman"/>
          <w:sz w:val="20"/>
          <w:lang w:val="en-US"/>
        </w:rPr>
      </w:pPr>
      <w:r w:rsidRPr="0044555D">
        <w:rPr>
          <w:rFonts w:ascii="Times New Roman" w:eastAsia="Calibri" w:hAnsi="Times New Roman"/>
          <w:color w:val="000000" w:themeColor="text1"/>
          <w:kern w:val="24"/>
          <w:sz w:val="20"/>
          <w:vertAlign w:val="superscript"/>
        </w:rPr>
        <w:t>#</w:t>
      </w:r>
      <w:r w:rsidRPr="0044555D">
        <w:rPr>
          <w:rFonts w:ascii="Times New Roman" w:eastAsia="Calibri" w:hAnsi="Times New Roman"/>
          <w:color w:val="000000" w:themeColor="text1"/>
          <w:kern w:val="24"/>
          <w:sz w:val="20"/>
        </w:rPr>
        <w:t>HRV adjusted for age, sex and ethnicity.</w:t>
      </w:r>
    </w:p>
    <w:p w14:paraId="397D63E6" w14:textId="77777777" w:rsidR="0066698D" w:rsidRPr="0044555D" w:rsidRDefault="0066698D" w:rsidP="0044555D">
      <w:pPr>
        <w:spacing w:after="0" w:line="276" w:lineRule="auto"/>
        <w:rPr>
          <w:rFonts w:ascii="Times New Roman" w:hAnsi="Times New Roman"/>
          <w:sz w:val="20"/>
          <w:lang w:val="en-US"/>
        </w:rPr>
      </w:pPr>
      <w:r w:rsidRPr="0044555D">
        <w:rPr>
          <w:rFonts w:ascii="Times New Roman" w:hAnsi="Times New Roman"/>
          <w:sz w:val="20"/>
          <w:lang w:val="en-US"/>
        </w:rPr>
        <w:t xml:space="preserve">Abbreviations: α; alpha; β, beta; CO, cardiac output; cTnT, cardiac troponin-T; CWC, Color-Word-Conflict; Cwk; Windkessel arterial compliance; DBP, diastolic blood pressure; γGT, gamma-glutamyl transferase LF/HF. Low frequency-high frequency band ratio; MAP, mean arterial pressure; HbA1c, glycated hemoglobin; HDL, high-density lipoprotein; HOMA-IR, homeostatic model assessment for insulin resistance; HR, heart rate; HRV, heart rate variability; HRVti, triangular index; hs-CRP, high-sensitivity C-reactive protein; NT-proBNP, amino-terminal pro-B-type natriuretic peptide; SBP, systolic blood pressure; SDNN, </w:t>
      </w:r>
      <w:r w:rsidRPr="0044555D">
        <w:rPr>
          <w:rFonts w:ascii="Times New Roman" w:hAnsi="Times New Roman"/>
          <w:sz w:val="20"/>
        </w:rPr>
        <w:t>standard deviation of the NN intervals</w:t>
      </w:r>
      <w:r w:rsidRPr="0044555D">
        <w:rPr>
          <w:rFonts w:ascii="Times New Roman" w:hAnsi="Times New Roman"/>
          <w:sz w:val="20"/>
          <w:lang w:val="en-US"/>
        </w:rPr>
        <w:t>; SV, stroke volume; TPR, total peripheral resistance.</w:t>
      </w:r>
    </w:p>
    <w:p w14:paraId="1A6E3F54" w14:textId="77777777" w:rsidR="0066698D" w:rsidRPr="0044555D" w:rsidRDefault="0066698D" w:rsidP="0044555D">
      <w:pPr>
        <w:spacing w:after="0" w:line="276" w:lineRule="auto"/>
        <w:rPr>
          <w:rFonts w:ascii="Times New Roman" w:hAnsi="Times New Roman"/>
          <w:sz w:val="20"/>
          <w:lang w:val="en-US"/>
        </w:rPr>
      </w:pPr>
      <w:r w:rsidRPr="0044555D">
        <w:rPr>
          <w:rFonts w:ascii="Times New Roman" w:hAnsi="Times New Roman"/>
          <w:sz w:val="20"/>
          <w:lang w:val="en-US"/>
        </w:rPr>
        <w:t>Hypertension status determined by medication usage as well as undiagnosed hypertension through Ambulatory blood pressure measurements</w:t>
      </w:r>
    </w:p>
    <w:p w14:paraId="12804C04" w14:textId="77777777" w:rsidR="0066698D" w:rsidRPr="008D052F" w:rsidRDefault="0066698D" w:rsidP="0044555D">
      <w:pPr>
        <w:spacing w:after="0" w:line="276" w:lineRule="auto"/>
        <w:rPr>
          <w:rFonts w:ascii="Times New Roman" w:hAnsi="Times New Roman"/>
          <w:sz w:val="20"/>
          <w:lang w:val="en-US"/>
        </w:rPr>
      </w:pPr>
      <w:r w:rsidRPr="0044555D">
        <w:rPr>
          <w:rFonts w:ascii="Times New Roman" w:hAnsi="Times New Roman"/>
          <w:sz w:val="20"/>
          <w:lang w:val="en-US"/>
        </w:rPr>
        <w:t>Abnormal glucose tolerance status determined by diabetic medication usage as well as undiagnosed ABnl-GT by HbA1c≥5.7 and or fasting blood glucose&gt;100mg/dL.</w:t>
      </w:r>
    </w:p>
    <w:p w14:paraId="7D483DD1" w14:textId="77777777" w:rsidR="00026D91" w:rsidRPr="0066698D" w:rsidRDefault="00026D91" w:rsidP="0044555D">
      <w:pPr>
        <w:spacing w:after="0" w:line="276" w:lineRule="auto"/>
      </w:pPr>
    </w:p>
    <w:sectPr w:rsidR="00026D91" w:rsidRPr="0066698D" w:rsidSect="006669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587F98"/>
    <w:multiLevelType w:val="multilevel"/>
    <w:tmpl w:val="E2CE91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DF902C4"/>
    <w:multiLevelType w:val="multilevel"/>
    <w:tmpl w:val="765E598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D36590"/>
    <w:multiLevelType w:val="multilevel"/>
    <w:tmpl w:val="1654DB8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CD93D2E"/>
    <w:multiLevelType w:val="hybridMultilevel"/>
    <w:tmpl w:val="A3F2EC76"/>
    <w:lvl w:ilvl="0" w:tplc="594055A2"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1E58D6"/>
    <w:multiLevelType w:val="hybridMultilevel"/>
    <w:tmpl w:val="9D847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6167F56"/>
    <w:multiLevelType w:val="multilevel"/>
    <w:tmpl w:val="CADCFA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259870054">
    <w:abstractNumId w:val="0"/>
  </w:num>
  <w:num w:numId="2" w16cid:durableId="1208882186">
    <w:abstractNumId w:val="2"/>
  </w:num>
  <w:num w:numId="3" w16cid:durableId="244190266">
    <w:abstractNumId w:val="1"/>
  </w:num>
  <w:num w:numId="4" w16cid:durableId="1906377024">
    <w:abstractNumId w:val="3"/>
  </w:num>
  <w:num w:numId="5" w16cid:durableId="262231161">
    <w:abstractNumId w:val="4"/>
  </w:num>
  <w:num w:numId="6" w16cid:durableId="14964124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98D"/>
    <w:rsid w:val="00026D91"/>
    <w:rsid w:val="00056617"/>
    <w:rsid w:val="0010082E"/>
    <w:rsid w:val="001F26DD"/>
    <w:rsid w:val="00442175"/>
    <w:rsid w:val="0044555D"/>
    <w:rsid w:val="00577FB6"/>
    <w:rsid w:val="005B0D77"/>
    <w:rsid w:val="006413B9"/>
    <w:rsid w:val="0066698D"/>
    <w:rsid w:val="00694E24"/>
    <w:rsid w:val="007B1F3B"/>
    <w:rsid w:val="00D34098"/>
    <w:rsid w:val="00DC5E6A"/>
    <w:rsid w:val="00E75FD1"/>
    <w:rsid w:val="00EC0812"/>
    <w:rsid w:val="00EF113B"/>
    <w:rsid w:val="00F503B5"/>
    <w:rsid w:val="00FA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683CFF"/>
  <w15:chartTrackingRefBased/>
  <w15:docId w15:val="{5BF14D95-494B-4EF0-B1DB-0F010D1B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98D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6669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9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9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9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9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9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9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9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9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669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9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9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9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9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9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9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9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9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9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9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9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9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9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9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698D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6698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98D"/>
    <w:rPr>
      <w:rFonts w:ascii="Arial" w:eastAsia="Times New Roman" w:hAnsi="Arial" w:cs="Arial"/>
      <w:noProof/>
      <w:kern w:val="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6698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698D"/>
    <w:rPr>
      <w:rFonts w:ascii="Arial" w:eastAsia="Times New Roman" w:hAnsi="Arial" w:cs="Arial"/>
      <w:noProof/>
      <w:kern w:val="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rsid w:val="0066698D"/>
    <w:rPr>
      <w:rFonts w:ascii="Arial" w:hAnsi="Arial"/>
      <w:color w:val="0000FF"/>
      <w:sz w:val="20"/>
      <w:szCs w:val="20"/>
      <w:u w:val="single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66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98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98D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98D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669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66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98D"/>
    <w:rPr>
      <w:rFonts w:ascii="Arial" w:eastAsia="Times New Roman" w:hAnsi="Arial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6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98D"/>
    <w:rPr>
      <w:rFonts w:ascii="Arial" w:eastAsia="Times New Roman" w:hAnsi="Arial" w:cs="Times New Roman"/>
      <w:kern w:val="0"/>
      <w:szCs w:val="20"/>
      <w14:ligatures w14:val="none"/>
    </w:rPr>
  </w:style>
  <w:style w:type="paragraph" w:styleId="Revision">
    <w:name w:val="Revision"/>
    <w:hidden/>
    <w:uiPriority w:val="99"/>
    <w:semiHidden/>
    <w:rsid w:val="0066698D"/>
    <w:pPr>
      <w:spacing w:after="0" w:line="240" w:lineRule="auto"/>
    </w:pPr>
    <w:rPr>
      <w:rFonts w:ascii="Arial" w:eastAsia="Times New Roman" w:hAnsi="Arial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ntzel</dc:creator>
  <cp:keywords/>
  <dc:description/>
  <cp:lastModifiedBy>ANNEMARIE WENTZEL</cp:lastModifiedBy>
  <cp:revision>3</cp:revision>
  <dcterms:created xsi:type="dcterms:W3CDTF">2025-02-18T04:31:00Z</dcterms:created>
  <dcterms:modified xsi:type="dcterms:W3CDTF">2025-02-18T04:35:00Z</dcterms:modified>
</cp:coreProperties>
</file>